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D0684" w:rsidRPr="002649CB" w14:paraId="77EE4A6E" w14:textId="77777777" w:rsidTr="0085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545304" w14:textId="77777777" w:rsidR="001D0684" w:rsidRPr="002649CB" w:rsidRDefault="001D0684" w:rsidP="008524D5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353535"/>
              </w:rPr>
            </w:pPr>
            <w:r w:rsidRPr="002649CB">
              <w:rPr>
                <w:rFonts w:cstheme="minorHAnsi"/>
                <w:b w:val="0"/>
                <w:color w:val="353535"/>
              </w:rPr>
              <w:t>Mutant ID</w:t>
            </w:r>
          </w:p>
        </w:tc>
        <w:tc>
          <w:tcPr>
            <w:tcW w:w="4675" w:type="dxa"/>
          </w:tcPr>
          <w:p w14:paraId="7F01823D" w14:textId="77777777" w:rsidR="001D0684" w:rsidRPr="002649CB" w:rsidRDefault="001D0684" w:rsidP="008524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649CB">
              <w:rPr>
                <w:rFonts w:cstheme="minorHAnsi"/>
                <w:b w:val="0"/>
              </w:rPr>
              <w:t>Mutations relative to wildtype Sp. Cas9</w:t>
            </w:r>
          </w:p>
        </w:tc>
      </w:tr>
      <w:tr w:rsidR="00D352D3" w:rsidRPr="002649CB" w14:paraId="0B32AF3F" w14:textId="77777777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BAA49F0" w14:textId="4A207D03" w:rsidR="00D352D3" w:rsidRPr="002649CB" w:rsidRDefault="00D352D3" w:rsidP="008524D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649CB">
              <w:rPr>
                <w:rFonts w:cstheme="minorHAnsi"/>
              </w:rPr>
              <w:t xml:space="preserve">Mutant </w:t>
            </w:r>
            <w:r>
              <w:rPr>
                <w:rFonts w:cstheme="minorHAnsi"/>
              </w:rPr>
              <w:t>1</w:t>
            </w:r>
          </w:p>
        </w:tc>
        <w:tc>
          <w:tcPr>
            <w:tcW w:w="4675" w:type="dxa"/>
          </w:tcPr>
          <w:p w14:paraId="1EE325ED" w14:textId="4D7B5457" w:rsidR="00D352D3" w:rsidRPr="002649CB" w:rsidRDefault="00D352D3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649CB">
              <w:rPr>
                <w:rFonts w:cstheme="minorHAnsi"/>
              </w:rPr>
              <w:t>T67L</w:t>
            </w:r>
          </w:p>
        </w:tc>
      </w:tr>
      <w:tr w:rsidR="00D352D3" w:rsidRPr="002649CB" w14:paraId="1C8E4085" w14:textId="77777777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279B591" w14:textId="5E42D8A9" w:rsidR="00D352D3" w:rsidRPr="002649CB" w:rsidRDefault="00D352D3" w:rsidP="008524D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649CB">
              <w:rPr>
                <w:rFonts w:cstheme="minorHAnsi"/>
              </w:rPr>
              <w:t xml:space="preserve">Mutant </w:t>
            </w:r>
            <w:r>
              <w:rPr>
                <w:rFonts w:cstheme="minorHAnsi"/>
              </w:rPr>
              <w:t>2</w:t>
            </w:r>
          </w:p>
        </w:tc>
        <w:tc>
          <w:tcPr>
            <w:tcW w:w="4675" w:type="dxa"/>
          </w:tcPr>
          <w:p w14:paraId="02373F91" w14:textId="38FFD81C" w:rsidR="00D352D3" w:rsidRPr="002649CB" w:rsidRDefault="00D352D3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649CB">
              <w:rPr>
                <w:rFonts w:cstheme="minorHAnsi"/>
              </w:rPr>
              <w:t>D23A/Y128V</w:t>
            </w:r>
          </w:p>
        </w:tc>
      </w:tr>
      <w:tr w:rsidR="00D352D3" w:rsidRPr="002649CB" w14:paraId="72C534A4" w14:textId="77777777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84DF38E" w14:textId="2A95126E" w:rsidR="00D352D3" w:rsidRPr="002649CB" w:rsidRDefault="00D352D3" w:rsidP="008524D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649CB">
              <w:rPr>
                <w:rFonts w:cstheme="minorHAnsi"/>
              </w:rPr>
              <w:t xml:space="preserve">Mutant </w:t>
            </w:r>
            <w:r>
              <w:rPr>
                <w:rFonts w:cstheme="minorHAnsi"/>
              </w:rPr>
              <w:t>3</w:t>
            </w:r>
            <w:r w:rsidRPr="002649CB">
              <w:rPr>
                <w:rFonts w:cstheme="minorHAnsi"/>
              </w:rPr>
              <w:t xml:space="preserve">: </w:t>
            </w:r>
            <w:proofErr w:type="spellStart"/>
            <w:r w:rsidRPr="002649CB">
              <w:rPr>
                <w:rFonts w:cstheme="minorHAnsi"/>
                <w:b w:val="0"/>
              </w:rPr>
              <w:t>SpartaCas</w:t>
            </w:r>
            <w:proofErr w:type="spellEnd"/>
          </w:p>
        </w:tc>
        <w:tc>
          <w:tcPr>
            <w:tcW w:w="4675" w:type="dxa"/>
          </w:tcPr>
          <w:p w14:paraId="018552C6" w14:textId="1103E836" w:rsidR="00D352D3" w:rsidRPr="002649CB" w:rsidRDefault="00D352D3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649CB">
              <w:rPr>
                <w:rFonts w:cstheme="minorHAnsi"/>
              </w:rPr>
              <w:t>D23A/T67L/Y128V/D1251G</w:t>
            </w:r>
          </w:p>
        </w:tc>
      </w:tr>
      <w:tr w:rsidR="00D352D3" w:rsidRPr="002649CB" w14:paraId="0D89F522" w14:textId="77777777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281790F" w14:textId="3950DDF5" w:rsidR="00D352D3" w:rsidRPr="002649CB" w:rsidRDefault="00D352D3" w:rsidP="008524D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649CB">
              <w:rPr>
                <w:rFonts w:cstheme="minorHAnsi"/>
              </w:rPr>
              <w:t xml:space="preserve">Mutant </w:t>
            </w:r>
            <w:r>
              <w:rPr>
                <w:rFonts w:cstheme="minorHAnsi"/>
              </w:rPr>
              <w:t>4</w:t>
            </w:r>
            <w:bookmarkStart w:id="0" w:name="_GoBack"/>
            <w:bookmarkEnd w:id="0"/>
          </w:p>
        </w:tc>
        <w:tc>
          <w:tcPr>
            <w:tcW w:w="4675" w:type="dxa"/>
          </w:tcPr>
          <w:p w14:paraId="0C0DEEAC" w14:textId="4BB52668" w:rsidR="00D352D3" w:rsidRPr="002649CB" w:rsidRDefault="00D352D3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649CB">
              <w:rPr>
                <w:rFonts w:cstheme="minorHAnsi"/>
              </w:rPr>
              <w:t>N497A/R661A/Q695A/Q926A</w:t>
            </w:r>
          </w:p>
        </w:tc>
      </w:tr>
      <w:tr w:rsidR="00D352D3" w:rsidRPr="002649CB" w14:paraId="10AAB966" w14:textId="77777777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08DD91F" w14:textId="7F8F33CD" w:rsidR="00D352D3" w:rsidRPr="002649CB" w:rsidRDefault="00D352D3" w:rsidP="008524D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5CCF1D7A" w14:textId="33C33F60" w:rsidR="00D352D3" w:rsidRPr="002649CB" w:rsidRDefault="00D352D3" w:rsidP="008524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8538531" w14:textId="77777777" w:rsidR="001D0684" w:rsidRPr="002649CB" w:rsidRDefault="001D0684" w:rsidP="001D0684">
      <w:pPr>
        <w:jc w:val="both"/>
        <w:rPr>
          <w:rFonts w:cstheme="minorHAnsi"/>
        </w:rPr>
      </w:pPr>
    </w:p>
    <w:p w14:paraId="772970CE" w14:textId="77777777" w:rsidR="003C0F5B" w:rsidRPr="001D0684" w:rsidRDefault="001D0684">
      <w:pPr>
        <w:rPr>
          <w:rFonts w:cstheme="minorHAnsi"/>
        </w:rPr>
      </w:pPr>
      <w:r>
        <w:rPr>
          <w:rFonts w:cstheme="minorHAnsi"/>
          <w:b/>
        </w:rPr>
        <w:t>S3 Table.</w:t>
      </w:r>
      <w:r w:rsidRPr="002649CB">
        <w:rPr>
          <w:rFonts w:cstheme="minorHAnsi"/>
        </w:rPr>
        <w:t xml:space="preserve"> </w:t>
      </w:r>
      <w:r>
        <w:rPr>
          <w:rFonts w:cstheme="minorHAnsi"/>
          <w:b/>
        </w:rPr>
        <w:t>Mutants evaluated in this study.</w:t>
      </w:r>
    </w:p>
    <w:sectPr w:rsidR="003C0F5B" w:rsidRPr="001D0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684"/>
    <w:rsid w:val="001D0684"/>
    <w:rsid w:val="003C0F5B"/>
    <w:rsid w:val="00D3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C1AA"/>
  <w15:chartTrackingRefBased/>
  <w15:docId w15:val="{AFEB02C3-A53F-46CF-9937-69142FF66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6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1D06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allagher</dc:creator>
  <cp:keywords/>
  <dc:description/>
  <cp:lastModifiedBy>Barrett Steinberg</cp:lastModifiedBy>
  <cp:revision>2</cp:revision>
  <dcterms:created xsi:type="dcterms:W3CDTF">2020-02-19T15:36:00Z</dcterms:created>
  <dcterms:modified xsi:type="dcterms:W3CDTF">2020-02-19T15:36:00Z</dcterms:modified>
</cp:coreProperties>
</file>